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10036" w:type="dxa"/>
        <w:jc w:val="center"/>
        <w:tblLayout w:type="fixed"/>
        <w:tblLook w:val="04A0" w:firstRow="1" w:lastRow="0" w:firstColumn="1" w:lastColumn="0" w:noHBand="0" w:noVBand="1"/>
      </w:tblPr>
      <w:tblGrid>
        <w:gridCol w:w="1620"/>
        <w:gridCol w:w="649"/>
        <w:gridCol w:w="6580"/>
        <w:gridCol w:w="1187"/>
      </w:tblGrid>
      <w:tr w:rsidR="008D7879" w:rsidRPr="00E40952" w14:paraId="4CA4CF54" w14:textId="77777777" w:rsidTr="000458E3">
        <w:trPr>
          <w:jc w:val="center"/>
        </w:trPr>
        <w:tc>
          <w:tcPr>
            <w:tcW w:w="1620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5F446B" w:rsidRPr="00E40952" w:rsidRDefault="005F446B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5F446B" w:rsidRPr="00E40952" w:rsidRDefault="005F446B" w:rsidP="00F652BB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580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5F446B" w:rsidRPr="00E40952" w:rsidRDefault="005F446B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1187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5F446B" w:rsidRPr="00E40952" w:rsidRDefault="005F446B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4A74B8" w:rsidRPr="00E40952" w14:paraId="1DADB1BB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193EEA42" w14:textId="2045593D" w:rsidR="004A74B8" w:rsidRPr="00E40952" w:rsidRDefault="004A74B8" w:rsidP="004A74B8">
            <w:pPr>
              <w:spacing w:after="0" w:line="240" w:lineRule="auto"/>
              <w:ind w:firstLine="19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9062D7" w:rsidRPr="00E40952" w14:paraId="0DFC769F" w14:textId="77777777" w:rsidTr="000458E3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2B881EEA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016B187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580" w:type="dxa"/>
            <w:shd w:val="clear" w:color="auto" w:fill="auto"/>
            <w:vAlign w:val="center"/>
          </w:tcPr>
          <w:p w14:paraId="5FDCD5F4" w14:textId="77777777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3608E315" w14:textId="37B66FF0" w:rsidR="005F446B" w:rsidRPr="00E40952" w:rsidRDefault="00447A5C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9062D7" w:rsidRPr="00E40952" w14:paraId="4C3D9A46" w14:textId="77777777" w:rsidTr="000458E3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295F6B02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C98FCE0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580" w:type="dxa"/>
            <w:shd w:val="clear" w:color="auto" w:fill="auto"/>
            <w:vAlign w:val="center"/>
          </w:tcPr>
          <w:p w14:paraId="775CFD67" w14:textId="77777777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Verwijzingopmerking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457247E9" w14:textId="331B8680" w:rsidR="005F446B" w:rsidRPr="00FB74E0" w:rsidRDefault="0013423A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  <w:lang w:val="en-US" w:eastAsia="zh-TW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  <w:lang w:val="en-US" w:eastAsia="zh-TW"/>
              </w:rPr>
              <w:t>2-</w:t>
            </w:r>
            <w:r w:rsidR="00583777">
              <w:rPr>
                <w:rFonts w:cs="Tahoma"/>
                <w:color w:val="BFBFBF" w:themeColor="background1" w:themeShade="BF"/>
                <w:sz w:val="18"/>
                <w:szCs w:val="18"/>
                <w:lang w:val="en-US" w:eastAsia="zh-TW"/>
              </w:rPr>
              <w:t>3</w:t>
            </w:r>
          </w:p>
        </w:tc>
      </w:tr>
      <w:tr w:rsidR="004A74B8" w:rsidRPr="00E40952" w14:paraId="3CCF31CD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51CCE738" w14:textId="7FE05107" w:rsidR="004A74B8" w:rsidRPr="00E40952" w:rsidRDefault="004A74B8" w:rsidP="004A74B8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9062D7" w:rsidRPr="00E40952" w14:paraId="11474F58" w14:textId="77777777" w:rsidTr="000458E3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73B652DF" w14:textId="233684BC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4962734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580" w:type="dxa"/>
            <w:shd w:val="clear" w:color="auto" w:fill="auto"/>
            <w:vAlign w:val="center"/>
          </w:tcPr>
          <w:p w14:paraId="3EA79681" w14:textId="77777777" w:rsidR="005F446B" w:rsidRPr="00E40952" w:rsidRDefault="005F446B" w:rsidP="00F652BB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3E45A7E8" w14:textId="1B17DD41" w:rsidR="005F446B" w:rsidRPr="00E40952" w:rsidRDefault="00583777" w:rsidP="00F652BB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-6</w:t>
            </w:r>
          </w:p>
        </w:tc>
      </w:tr>
      <w:tr w:rsidR="009062D7" w:rsidRPr="00E40952" w14:paraId="4E4E12FC" w14:textId="77777777" w:rsidTr="000458E3">
        <w:trPr>
          <w:jc w:val="center"/>
        </w:trPr>
        <w:tc>
          <w:tcPr>
            <w:tcW w:w="1620" w:type="dxa"/>
            <w:vMerge/>
            <w:shd w:val="clear" w:color="auto" w:fill="auto"/>
          </w:tcPr>
          <w:p w14:paraId="77BB9132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1BE2E23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580" w:type="dxa"/>
            <w:shd w:val="clear" w:color="auto" w:fill="auto"/>
            <w:vAlign w:val="center"/>
          </w:tcPr>
          <w:p w14:paraId="2B784DB6" w14:textId="6D283009" w:rsidR="005F446B" w:rsidRPr="00E40952" w:rsidRDefault="005F446B" w:rsidP="00F652BB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4149FBCF" w14:textId="0F9202A2" w:rsidR="005F446B" w:rsidRPr="00E40952" w:rsidRDefault="00583777" w:rsidP="00F652BB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4A74B8" w:rsidRPr="00E40952" w14:paraId="3B66116B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6D178C16" w14:textId="0D6C26FE" w:rsidR="004A74B8" w:rsidRPr="00E40952" w:rsidRDefault="004A74B8" w:rsidP="004A74B8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9062D7" w:rsidRPr="00E40952" w14:paraId="5331A914" w14:textId="77777777" w:rsidTr="000458E3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55B6FF3A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86A273D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580" w:type="dxa"/>
            <w:shd w:val="clear" w:color="auto" w:fill="auto"/>
            <w:vAlign w:val="center"/>
          </w:tcPr>
          <w:p w14:paraId="2C73CD8C" w14:textId="39C7C607" w:rsidR="005F446B" w:rsidRPr="00E40952" w:rsidRDefault="005F446B" w:rsidP="001051E3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71A1471A" w14:textId="67262C45" w:rsidR="005F446B" w:rsidRPr="00E40952" w:rsidRDefault="00447A5C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9062D7" w:rsidRPr="00E40952" w14:paraId="3B0EDEBF" w14:textId="77777777" w:rsidTr="000458E3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33304F30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5F5AC5FE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580" w:type="dxa"/>
            <w:shd w:val="clear" w:color="auto" w:fill="auto"/>
            <w:vAlign w:val="center"/>
          </w:tcPr>
          <w:p w14:paraId="6ADBF85B" w14:textId="1DC5B387" w:rsidR="005F446B" w:rsidRPr="00E40952" w:rsidRDefault="005F446B" w:rsidP="00B8331B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13D3AFE0" w14:textId="2A721730" w:rsidR="005F446B" w:rsidRPr="00E40952" w:rsidRDefault="00583777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9062D7" w:rsidRPr="00E40952" w14:paraId="175E4ABF" w14:textId="77777777" w:rsidTr="000458E3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44840BF8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8CC06FB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580" w:type="dxa"/>
            <w:shd w:val="clear" w:color="auto" w:fill="auto"/>
            <w:vAlign w:val="center"/>
          </w:tcPr>
          <w:p w14:paraId="0A58A3A0" w14:textId="74B00CB7" w:rsidR="005F446B" w:rsidRPr="00E40952" w:rsidRDefault="005F446B" w:rsidP="00F652BB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0589ED39" w14:textId="7BD86D16" w:rsidR="005F446B" w:rsidRPr="00E40952" w:rsidRDefault="00583777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9062D7" w:rsidRPr="00E40952" w14:paraId="0AD90212" w14:textId="77777777" w:rsidTr="000458E3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17664D38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4AAD09ED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580" w:type="dxa"/>
            <w:shd w:val="clear" w:color="auto" w:fill="auto"/>
            <w:vAlign w:val="center"/>
          </w:tcPr>
          <w:p w14:paraId="4281BDD1" w14:textId="77777777" w:rsidR="005F446B" w:rsidRPr="00E40952" w:rsidRDefault="005F446B" w:rsidP="00F652BB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065BCD20" w14:textId="6984BE10" w:rsidR="005F446B" w:rsidRPr="00E40952" w:rsidRDefault="00583777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9062D7" w:rsidRPr="00E40952" w14:paraId="022B8118" w14:textId="77777777" w:rsidTr="000458E3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42311DEB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1558EBE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580" w:type="dxa"/>
            <w:shd w:val="clear" w:color="auto" w:fill="auto"/>
            <w:vAlign w:val="center"/>
          </w:tcPr>
          <w:p w14:paraId="39193614" w14:textId="77777777" w:rsidR="005F446B" w:rsidRPr="00E40952" w:rsidRDefault="005F446B" w:rsidP="00F652BB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173C5F94" w14:textId="4C8C673C" w:rsidR="005F446B" w:rsidRPr="00E40952" w:rsidRDefault="00583777" w:rsidP="008D787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9062D7" w:rsidRPr="00E40952" w14:paraId="2E715C04" w14:textId="77777777" w:rsidTr="000458E3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5A041E67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B0F4775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580" w:type="dxa"/>
            <w:shd w:val="clear" w:color="auto" w:fill="auto"/>
            <w:vAlign w:val="center"/>
          </w:tcPr>
          <w:p w14:paraId="4D2C74AD" w14:textId="77777777" w:rsidR="005F446B" w:rsidRPr="00E40952" w:rsidRDefault="005F446B" w:rsidP="00F652BB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3D84E5D1" w14:textId="4E319743" w:rsidR="005F446B" w:rsidRPr="00E40952" w:rsidRDefault="00583777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9062D7" w:rsidRPr="00E40952" w14:paraId="6348D5D7" w14:textId="77777777" w:rsidTr="000458E3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4DE3DE2B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39CEF3DC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580" w:type="dxa"/>
            <w:shd w:val="clear" w:color="auto" w:fill="auto"/>
            <w:vAlign w:val="center"/>
          </w:tcPr>
          <w:p w14:paraId="3F6B7D06" w14:textId="77777777" w:rsidR="005F446B" w:rsidRPr="00E40952" w:rsidRDefault="005F446B" w:rsidP="00F652BB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19A82965" w14:textId="26A5352B" w:rsidR="005F446B" w:rsidRPr="00E40952" w:rsidRDefault="00447A5C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9062D7" w:rsidRPr="00E40952" w14:paraId="237EC6A3" w14:textId="77777777" w:rsidTr="000458E3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7C408440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21E81B6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580" w:type="dxa"/>
            <w:shd w:val="clear" w:color="auto" w:fill="auto"/>
            <w:vAlign w:val="center"/>
          </w:tcPr>
          <w:p w14:paraId="2C91C90A" w14:textId="06D6C844" w:rsidR="005F446B" w:rsidRPr="00E40952" w:rsidRDefault="005F446B" w:rsidP="00F652BB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2120F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6FDA4465" w14:textId="6BBCAF2E" w:rsidR="005F446B" w:rsidRPr="00E40952" w:rsidRDefault="00583777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,8</w:t>
            </w:r>
          </w:p>
        </w:tc>
      </w:tr>
      <w:tr w:rsidR="009062D7" w:rsidRPr="00E40952" w14:paraId="0EFEB8E8" w14:textId="77777777" w:rsidTr="000458E3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51971D13" w14:textId="77777777" w:rsidR="005F446B" w:rsidRPr="00E40952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2D435525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580" w:type="dxa"/>
            <w:shd w:val="clear" w:color="auto" w:fill="auto"/>
            <w:vAlign w:val="center"/>
          </w:tcPr>
          <w:p w14:paraId="52B9F3FD" w14:textId="77777777" w:rsidR="005F446B" w:rsidRPr="00E40952" w:rsidRDefault="005F446B" w:rsidP="00F652BB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42D20B0D" w14:textId="528B5A02" w:rsidR="005F446B" w:rsidRPr="00E40952" w:rsidRDefault="00447A5C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9062D7" w:rsidRPr="00E40952" w14:paraId="72BB19D9" w14:textId="77777777" w:rsidTr="000458E3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5D08652F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61EB22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580" w:type="dxa"/>
            <w:shd w:val="clear" w:color="auto" w:fill="auto"/>
            <w:vAlign w:val="center"/>
          </w:tcPr>
          <w:p w14:paraId="29CDF462" w14:textId="77777777" w:rsidR="005F446B" w:rsidRPr="00E40952" w:rsidRDefault="005F446B" w:rsidP="00F652BB">
            <w:pPr>
              <w:pStyle w:val="Lijstalinea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5D25159D" w14:textId="0DF9201D" w:rsidR="005F446B" w:rsidRPr="00E40952" w:rsidRDefault="00043388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9062D7" w:rsidRPr="00E40952" w14:paraId="322E1749" w14:textId="77777777" w:rsidTr="000458E3">
        <w:trPr>
          <w:trHeight w:val="67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0EDB96AA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92FC2E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580" w:type="dxa"/>
            <w:shd w:val="clear" w:color="auto" w:fill="auto"/>
            <w:vAlign w:val="center"/>
          </w:tcPr>
          <w:p w14:paraId="5A5C006E" w14:textId="20E4BC19" w:rsidR="005F446B" w:rsidRPr="00E40952" w:rsidRDefault="005F446B" w:rsidP="00F652BB">
            <w:pPr>
              <w:pStyle w:val="Lijstalinea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168973D9" w14:textId="442DC101" w:rsidR="005F446B" w:rsidRPr="00E40952" w:rsidRDefault="0013423A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9062D7" w:rsidRPr="00E40952" w14:paraId="63BC6F63" w14:textId="77777777" w:rsidTr="000458E3">
        <w:trPr>
          <w:trHeight w:val="67"/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2D4021FD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064B1EB" w14:textId="5DE552A1" w:rsidR="005F446B" w:rsidRPr="00E40952" w:rsidRDefault="005F446B" w:rsidP="00265636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c</w:t>
            </w:r>
          </w:p>
        </w:tc>
        <w:tc>
          <w:tcPr>
            <w:tcW w:w="6580" w:type="dxa"/>
            <w:shd w:val="clear" w:color="auto" w:fill="auto"/>
            <w:vAlign w:val="center"/>
          </w:tcPr>
          <w:p w14:paraId="5C07BD45" w14:textId="241A51DD" w:rsidR="005F446B" w:rsidRPr="00E40952" w:rsidRDefault="005F446B" w:rsidP="004E6517">
            <w:pPr>
              <w:pStyle w:val="Lijstalinea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For validation, describe how the predictions were calculated. 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2FF4F735" w14:textId="19B2F051" w:rsidR="005F446B" w:rsidRPr="00E40952" w:rsidRDefault="00583777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9</w:t>
            </w:r>
            <w:r w:rsidR="00503CCE">
              <w:rPr>
                <w:rFonts w:cs="Tahoma"/>
                <w:color w:val="BFBFBF" w:themeColor="background1" w:themeShade="BF"/>
                <w:sz w:val="18"/>
                <w:szCs w:val="18"/>
              </w:rPr>
              <w:t>,11</w:t>
            </w:r>
          </w:p>
        </w:tc>
      </w:tr>
      <w:tr w:rsidR="009062D7" w:rsidRPr="00E40952" w14:paraId="55DA9C3B" w14:textId="77777777" w:rsidTr="000458E3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505DE490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3D1644B3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580" w:type="dxa"/>
            <w:shd w:val="clear" w:color="auto" w:fill="auto"/>
            <w:vAlign w:val="center"/>
          </w:tcPr>
          <w:p w14:paraId="7E9858C6" w14:textId="77777777" w:rsidR="005F446B" w:rsidRPr="00E40952" w:rsidRDefault="005F446B" w:rsidP="00F652BB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3592A542" w14:textId="4E64CB59" w:rsidR="005F446B" w:rsidRPr="00E40952" w:rsidRDefault="00583777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9</w:t>
            </w:r>
            <w:r w:rsidR="00503CCE">
              <w:rPr>
                <w:rFonts w:cs="Tahoma"/>
                <w:color w:val="BFBFBF" w:themeColor="background1" w:themeShade="BF"/>
                <w:sz w:val="18"/>
                <w:szCs w:val="18"/>
              </w:rPr>
              <w:t>,11</w:t>
            </w:r>
          </w:p>
        </w:tc>
      </w:tr>
      <w:tr w:rsidR="009062D7" w:rsidRPr="00E40952" w14:paraId="5EB2C459" w14:textId="77777777" w:rsidTr="000458E3">
        <w:trPr>
          <w:trHeight w:val="67"/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3EA879AC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60508716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e</w:t>
            </w:r>
          </w:p>
        </w:tc>
        <w:tc>
          <w:tcPr>
            <w:tcW w:w="6580" w:type="dxa"/>
            <w:shd w:val="clear" w:color="auto" w:fill="auto"/>
            <w:vAlign w:val="center"/>
          </w:tcPr>
          <w:p w14:paraId="23027AD1" w14:textId="62AFFA59" w:rsidR="005F446B" w:rsidRPr="00E40952" w:rsidRDefault="005F446B" w:rsidP="00DC06F9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any model updating (e.g., recalibration) arising from the validation, if done.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312E77B2" w14:textId="69A8C755" w:rsidR="00FB74E0" w:rsidRPr="00E40952" w:rsidRDefault="0013423A" w:rsidP="00FB74E0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9062D7" w:rsidRPr="00E40952" w14:paraId="1E27177F" w14:textId="77777777" w:rsidTr="000458E3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0B237EA0" w14:textId="77777777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BBD7000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580" w:type="dxa"/>
            <w:shd w:val="clear" w:color="auto" w:fill="auto"/>
            <w:vAlign w:val="center"/>
          </w:tcPr>
          <w:p w14:paraId="609F282F" w14:textId="77777777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54D5839E" w14:textId="693FCCD9" w:rsidR="005F446B" w:rsidRPr="00E40952" w:rsidRDefault="0013423A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9062D7" w:rsidRPr="00E40952" w14:paraId="729BFE4C" w14:textId="77777777" w:rsidTr="000458E3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5CBD2778" w14:textId="4496A21B" w:rsidR="005F446B" w:rsidRPr="00E40952" w:rsidRDefault="005F446B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Development vs. valid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FA0199B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2</w:t>
            </w:r>
          </w:p>
        </w:tc>
        <w:tc>
          <w:tcPr>
            <w:tcW w:w="6580" w:type="dxa"/>
            <w:shd w:val="clear" w:color="auto" w:fill="auto"/>
            <w:vAlign w:val="center"/>
          </w:tcPr>
          <w:p w14:paraId="4502D24A" w14:textId="0F9A737B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184A39E6" w14:textId="3C8ABA56" w:rsidR="005F446B" w:rsidRPr="00E40952" w:rsidRDefault="0013423A" w:rsidP="008D78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0</w:t>
            </w:r>
          </w:p>
        </w:tc>
      </w:tr>
      <w:tr w:rsidR="00851557" w:rsidRPr="00E40952" w14:paraId="113B562C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059A7306" w14:textId="12BEB381" w:rsidR="00851557" w:rsidRPr="00E40952" w:rsidRDefault="00851557" w:rsidP="00851557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9062D7" w:rsidRPr="00E40952" w14:paraId="36F4CBBF" w14:textId="77777777" w:rsidTr="000458E3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2C657F2F" w14:textId="77777777" w:rsidR="005F446B" w:rsidRPr="00E40952" w:rsidRDefault="005F446B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CCCED47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580" w:type="dxa"/>
            <w:shd w:val="clear" w:color="auto" w:fill="auto"/>
            <w:vAlign w:val="center"/>
          </w:tcPr>
          <w:p w14:paraId="58757982" w14:textId="5E6B68E4" w:rsidR="005F446B" w:rsidRPr="00E40952" w:rsidRDefault="005F446B" w:rsidP="00F652BB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2DC3432C" w14:textId="73D9CB95" w:rsidR="005F446B" w:rsidRPr="00E40952" w:rsidRDefault="00503CCE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2</w:t>
            </w:r>
          </w:p>
        </w:tc>
      </w:tr>
      <w:tr w:rsidR="009062D7" w:rsidRPr="00E40952" w14:paraId="14F4C4C5" w14:textId="77777777" w:rsidTr="000458E3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68393347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5712346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580" w:type="dxa"/>
            <w:shd w:val="clear" w:color="auto" w:fill="auto"/>
            <w:vAlign w:val="center"/>
          </w:tcPr>
          <w:p w14:paraId="4959F76D" w14:textId="77777777" w:rsidR="005F446B" w:rsidRPr="00E40952" w:rsidRDefault="005F446B" w:rsidP="00F652BB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1B75E592" w14:textId="6849C1F8" w:rsidR="005F446B" w:rsidRPr="00E40952" w:rsidRDefault="00503CCE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2</w:t>
            </w:r>
          </w:p>
        </w:tc>
      </w:tr>
      <w:tr w:rsidR="009062D7" w:rsidRPr="00E40952" w14:paraId="16FA1098" w14:textId="77777777" w:rsidTr="000458E3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0D2D6BEC" w14:textId="77777777" w:rsidR="005F446B" w:rsidRPr="00E40952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2291F29C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c</w:t>
            </w:r>
          </w:p>
        </w:tc>
        <w:tc>
          <w:tcPr>
            <w:tcW w:w="6580" w:type="dxa"/>
            <w:shd w:val="clear" w:color="auto" w:fill="auto"/>
            <w:vAlign w:val="center"/>
          </w:tcPr>
          <w:p w14:paraId="47D941C6" w14:textId="77777777" w:rsidR="005F446B" w:rsidRPr="00E40952" w:rsidRDefault="005F446B" w:rsidP="00F652BB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74BD2324" w14:textId="0BFF1F00" w:rsidR="005F446B" w:rsidRPr="00774838" w:rsidRDefault="00503CCE" w:rsidP="00774838">
            <w:pPr>
              <w:spacing w:after="0" w:line="240" w:lineRule="auto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9062D7" w:rsidRPr="00E40952" w14:paraId="34AE11C6" w14:textId="77777777" w:rsidTr="000458E3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6AB83ABC" w14:textId="77777777" w:rsidR="005F446B" w:rsidRPr="00E40952" w:rsidRDefault="005F446B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8B2374F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580" w:type="dxa"/>
            <w:shd w:val="clear" w:color="auto" w:fill="auto"/>
            <w:vAlign w:val="center"/>
          </w:tcPr>
          <w:p w14:paraId="390469DF" w14:textId="5AF00065" w:rsidR="005F446B" w:rsidRPr="00E40952" w:rsidRDefault="005F446B" w:rsidP="00DC06F9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795E60A2" w14:textId="04CF9F6C" w:rsidR="005F446B" w:rsidRPr="00E40952" w:rsidRDefault="00503CCE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2, 13</w:t>
            </w:r>
          </w:p>
        </w:tc>
      </w:tr>
      <w:tr w:rsidR="009062D7" w:rsidRPr="00E40952" w14:paraId="00374FA8" w14:textId="77777777" w:rsidTr="000458E3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14ECBA90" w14:textId="77777777" w:rsidR="005F446B" w:rsidRPr="00E40952" w:rsidRDefault="005F446B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-updating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8BDF3C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7</w:t>
            </w:r>
          </w:p>
        </w:tc>
        <w:tc>
          <w:tcPr>
            <w:tcW w:w="6580" w:type="dxa"/>
            <w:shd w:val="clear" w:color="auto" w:fill="auto"/>
            <w:vAlign w:val="center"/>
          </w:tcPr>
          <w:p w14:paraId="15D6368A" w14:textId="067583C2" w:rsidR="005F446B" w:rsidRPr="00E40952" w:rsidRDefault="005F446B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f done, report the results from any model updating (i.e., model specification, model performance).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55F702E8" w14:textId="26A467E4" w:rsidR="00FB74E0" w:rsidRPr="00FB74E0" w:rsidRDefault="0013423A" w:rsidP="00FB74E0">
            <w:pPr>
              <w:pStyle w:val="Lijstaline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A</w:t>
            </w:r>
          </w:p>
        </w:tc>
      </w:tr>
      <w:tr w:rsidR="00DF4734" w:rsidRPr="00E40952" w14:paraId="4A0228C0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390D3049" w14:textId="79DC8C60" w:rsidR="00DF4734" w:rsidRPr="00E40952" w:rsidRDefault="00DF4734" w:rsidP="00DF4734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9062D7" w:rsidRPr="00E40952" w14:paraId="5B351702" w14:textId="77777777" w:rsidTr="000458E3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4FE22B7C" w14:textId="77777777" w:rsidR="005F446B" w:rsidRPr="00E40952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2AB16CE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580" w:type="dxa"/>
            <w:shd w:val="clear" w:color="auto" w:fill="auto"/>
            <w:vAlign w:val="center"/>
          </w:tcPr>
          <w:p w14:paraId="757B4417" w14:textId="40514EE3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14F0212A" w14:textId="06CCFC99" w:rsidR="005F446B" w:rsidRPr="00AF2477" w:rsidRDefault="00AF2477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AF2477">
              <w:rPr>
                <w:rFonts w:cs="Tahoma"/>
                <w:color w:val="BFBFBF" w:themeColor="background1" w:themeShade="BF"/>
                <w:sz w:val="18"/>
                <w:szCs w:val="18"/>
              </w:rPr>
              <w:t>16, 17</w:t>
            </w:r>
          </w:p>
        </w:tc>
      </w:tr>
      <w:tr w:rsidR="009062D7" w:rsidRPr="00E40952" w14:paraId="3AB875B3" w14:textId="77777777" w:rsidTr="000458E3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1EC07DE5" w14:textId="77777777" w:rsidR="005F446B" w:rsidRPr="00E40952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9AA8FAF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a</w:t>
            </w:r>
          </w:p>
        </w:tc>
        <w:tc>
          <w:tcPr>
            <w:tcW w:w="6580" w:type="dxa"/>
            <w:shd w:val="clear" w:color="auto" w:fill="auto"/>
            <w:vAlign w:val="center"/>
          </w:tcPr>
          <w:p w14:paraId="4A10B17F" w14:textId="77777777" w:rsidR="005F446B" w:rsidRPr="00E40952" w:rsidRDefault="005F446B" w:rsidP="00F652BB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7D763411" w14:textId="229BA2F9" w:rsidR="005F446B" w:rsidRPr="00AF2477" w:rsidRDefault="00447A5C" w:rsidP="00F652BB">
            <w:pPr>
              <w:pStyle w:val="Lijstalinea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 w:rsidRPr="00AF2477"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7</w:t>
            </w:r>
          </w:p>
        </w:tc>
      </w:tr>
      <w:tr w:rsidR="009062D7" w:rsidRPr="00E40952" w14:paraId="135E0C64" w14:textId="77777777" w:rsidTr="000458E3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518821E1" w14:textId="77777777" w:rsidR="005F446B" w:rsidRPr="00E40952" w:rsidRDefault="005F446B" w:rsidP="001051E3">
            <w:pPr>
              <w:spacing w:after="0" w:line="240" w:lineRule="auto"/>
              <w:ind w:left="15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6E888403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580" w:type="dxa"/>
            <w:shd w:val="clear" w:color="auto" w:fill="auto"/>
            <w:vAlign w:val="center"/>
          </w:tcPr>
          <w:p w14:paraId="77F37091" w14:textId="4D96068A" w:rsidR="005F446B" w:rsidRPr="00E40952" w:rsidRDefault="005F446B" w:rsidP="00F652BB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513257C5" w14:textId="74937D14" w:rsidR="005F446B" w:rsidRPr="00AF2477" w:rsidRDefault="00447A5C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AF2477">
              <w:rPr>
                <w:rFonts w:cs="Tahoma"/>
                <w:color w:val="BFBFBF" w:themeColor="background1" w:themeShade="BF"/>
                <w:sz w:val="18"/>
                <w:szCs w:val="18"/>
              </w:rPr>
              <w:t>17</w:t>
            </w:r>
            <w:r w:rsidR="00AF2477" w:rsidRPr="00AF2477">
              <w:rPr>
                <w:rFonts w:cs="Tahoma"/>
                <w:color w:val="BFBFBF" w:themeColor="background1" w:themeShade="BF"/>
                <w:sz w:val="18"/>
                <w:szCs w:val="18"/>
              </w:rPr>
              <w:t>-20</w:t>
            </w:r>
          </w:p>
        </w:tc>
      </w:tr>
      <w:tr w:rsidR="009062D7" w:rsidRPr="00E40952" w14:paraId="46F40158" w14:textId="77777777" w:rsidTr="000458E3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1A0E1A6B" w14:textId="77777777" w:rsidR="005F446B" w:rsidRPr="00E40952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A18364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580" w:type="dxa"/>
            <w:shd w:val="clear" w:color="auto" w:fill="auto"/>
            <w:vAlign w:val="center"/>
          </w:tcPr>
          <w:p w14:paraId="37977E2A" w14:textId="77777777" w:rsidR="005F446B" w:rsidRPr="00E40952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49CFE0E8" w14:textId="4D47A2B5" w:rsidR="005F446B" w:rsidRPr="00AF2477" w:rsidRDefault="00AF2477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AF2477">
              <w:rPr>
                <w:rFonts w:cs="Tahoma"/>
                <w:color w:val="BFBFBF" w:themeColor="background1" w:themeShade="BF"/>
                <w:sz w:val="18"/>
                <w:szCs w:val="18"/>
              </w:rPr>
              <w:t>20</w:t>
            </w:r>
          </w:p>
        </w:tc>
      </w:tr>
      <w:tr w:rsidR="00DF4734" w:rsidRPr="00E40952" w14:paraId="11296BE0" w14:textId="77777777" w:rsidTr="009062D7">
        <w:trPr>
          <w:jc w:val="center"/>
        </w:trPr>
        <w:tc>
          <w:tcPr>
            <w:tcW w:w="10036" w:type="dxa"/>
            <w:gridSpan w:val="4"/>
            <w:shd w:val="clear" w:color="auto" w:fill="E5B8B7" w:themeFill="accent2" w:themeFillTint="66"/>
          </w:tcPr>
          <w:p w14:paraId="4CD7E2ED" w14:textId="50FB799B" w:rsidR="00DF4734" w:rsidRPr="00E40952" w:rsidRDefault="00DF4734" w:rsidP="00DF4734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9062D7" w:rsidRPr="00E40952" w14:paraId="31F5E5D1" w14:textId="77777777" w:rsidTr="000458E3">
        <w:trPr>
          <w:jc w:val="center"/>
        </w:trPr>
        <w:tc>
          <w:tcPr>
            <w:tcW w:w="1620" w:type="dxa"/>
            <w:shd w:val="clear" w:color="auto" w:fill="auto"/>
          </w:tcPr>
          <w:p w14:paraId="7D1C38AD" w14:textId="77777777" w:rsidR="005F446B" w:rsidRPr="00E40952" w:rsidRDefault="005F446B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EB74FE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580" w:type="dxa"/>
            <w:shd w:val="clear" w:color="auto" w:fill="auto"/>
            <w:vAlign w:val="center"/>
          </w:tcPr>
          <w:p w14:paraId="1D49573B" w14:textId="503ECC91" w:rsidR="005F446B" w:rsidRPr="00E40952" w:rsidRDefault="005F446B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21A42A42" w14:textId="75CD046E" w:rsidR="005F446B" w:rsidRPr="00E40952" w:rsidRDefault="00503CCE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  <w:r w:rsidR="0013423A">
              <w:rPr>
                <w:rFonts w:cs="Tahoma"/>
                <w:color w:val="BFBFBF" w:themeColor="background1" w:themeShade="BF"/>
                <w:sz w:val="18"/>
                <w:szCs w:val="18"/>
              </w:rPr>
              <w:t>,</w:t>
            </w:r>
            <w:r w:rsidR="00043388"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 </w:t>
            </w:r>
            <w:r w:rsidR="0013423A">
              <w:rPr>
                <w:rFonts w:cs="Tahoma"/>
                <w:color w:val="BFBFBF" w:themeColor="background1" w:themeShade="BF"/>
                <w:sz w:val="18"/>
                <w:szCs w:val="18"/>
              </w:rPr>
              <w:t>13</w:t>
            </w:r>
            <w:r w:rsidR="00043388"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, </w:t>
            </w:r>
            <w:r w:rsidR="000968D7">
              <w:rPr>
                <w:rFonts w:cs="Tahoma"/>
                <w:color w:val="BFBFBF" w:themeColor="background1" w:themeShade="BF"/>
                <w:sz w:val="18"/>
                <w:szCs w:val="18"/>
              </w:rPr>
              <w:t>20</w:t>
            </w:r>
          </w:p>
        </w:tc>
      </w:tr>
      <w:tr w:rsidR="009062D7" w:rsidRPr="00E40952" w14:paraId="0B275E10" w14:textId="77777777" w:rsidTr="000458E3">
        <w:trPr>
          <w:jc w:val="center"/>
        </w:trPr>
        <w:tc>
          <w:tcPr>
            <w:tcW w:w="1620" w:type="dxa"/>
            <w:shd w:val="clear" w:color="auto" w:fill="auto"/>
          </w:tcPr>
          <w:p w14:paraId="417E5379" w14:textId="77777777" w:rsidR="005F446B" w:rsidRPr="00E40952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6552CEA" w14:textId="77777777" w:rsidR="005F446B" w:rsidRPr="00E40952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580" w:type="dxa"/>
            <w:shd w:val="clear" w:color="auto" w:fill="auto"/>
            <w:vAlign w:val="center"/>
          </w:tcPr>
          <w:p w14:paraId="62B35249" w14:textId="77777777" w:rsidR="005F446B" w:rsidRPr="00E40952" w:rsidRDefault="005F446B" w:rsidP="00F652BB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146894F6" w14:textId="11500B58" w:rsidR="005F446B" w:rsidRPr="00E40952" w:rsidRDefault="00503CCE" w:rsidP="00F652B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</w:t>
            </w:r>
          </w:p>
        </w:tc>
      </w:tr>
    </w:tbl>
    <w:p w14:paraId="22568305" w14:textId="4127232B" w:rsidR="000659B0" w:rsidRPr="002400F7" w:rsidRDefault="000659B0" w:rsidP="00774838">
      <w:pPr>
        <w:ind w:right="-857" w:firstLine="0"/>
        <w:rPr>
          <w:sz w:val="16"/>
          <w:szCs w:val="16"/>
        </w:rPr>
      </w:pPr>
    </w:p>
    <w:sectPr w:rsidR="000659B0" w:rsidRPr="002400F7" w:rsidSect="00020F8C">
      <w:headerReference w:type="default" r:id="rId6"/>
      <w:pgSz w:w="11901" w:h="16817"/>
      <w:pgMar w:top="1134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3A1196" w14:textId="77777777" w:rsidR="00527B54" w:rsidRDefault="00527B54" w:rsidP="006F1BF0">
      <w:pPr>
        <w:spacing w:after="0" w:line="240" w:lineRule="auto"/>
      </w:pPr>
      <w:r>
        <w:separator/>
      </w:r>
    </w:p>
  </w:endnote>
  <w:endnote w:type="continuationSeparator" w:id="0">
    <w:p w14:paraId="7AF5443B" w14:textId="77777777" w:rsidR="00527B54" w:rsidRDefault="00527B54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C4CB7F" w14:textId="77777777" w:rsidR="00527B54" w:rsidRDefault="00527B54" w:rsidP="006F1BF0">
      <w:pPr>
        <w:spacing w:after="0" w:line="240" w:lineRule="auto"/>
      </w:pPr>
      <w:r>
        <w:separator/>
      </w:r>
    </w:p>
  </w:footnote>
  <w:footnote w:type="continuationSeparator" w:id="0">
    <w:p w14:paraId="264E2505" w14:textId="77777777" w:rsidR="00527B54" w:rsidRDefault="00527B54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8EAC67" w14:textId="315398DE" w:rsidR="00F652BB" w:rsidRDefault="00F652BB" w:rsidP="00C34BF1">
    <w:pPr>
      <w:pStyle w:val="Koptekst"/>
      <w:ind w:left="-851" w:firstLine="0"/>
    </w:pPr>
    <w:r>
      <w:t>TRIPOD Checklist: Prediction Model Validation</w:t>
    </w:r>
    <w:r w:rsidR="002120F2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6F1C5104" wp14:editId="2C5D0007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124E0"/>
    <w:rsid w:val="00020F8C"/>
    <w:rsid w:val="000273C3"/>
    <w:rsid w:val="00032096"/>
    <w:rsid w:val="00043388"/>
    <w:rsid w:val="000458E3"/>
    <w:rsid w:val="000659B0"/>
    <w:rsid w:val="000968D7"/>
    <w:rsid w:val="000B40C1"/>
    <w:rsid w:val="001051E3"/>
    <w:rsid w:val="0013423A"/>
    <w:rsid w:val="00165FF9"/>
    <w:rsid w:val="00177988"/>
    <w:rsid w:val="001C4655"/>
    <w:rsid w:val="002120F2"/>
    <w:rsid w:val="00234F9F"/>
    <w:rsid w:val="002400F7"/>
    <w:rsid w:val="00265636"/>
    <w:rsid w:val="00282268"/>
    <w:rsid w:val="00287147"/>
    <w:rsid w:val="0030203E"/>
    <w:rsid w:val="003F4126"/>
    <w:rsid w:val="00447A5C"/>
    <w:rsid w:val="00483702"/>
    <w:rsid w:val="004A74B8"/>
    <w:rsid w:val="004E6517"/>
    <w:rsid w:val="00503CCE"/>
    <w:rsid w:val="00527B54"/>
    <w:rsid w:val="00566C99"/>
    <w:rsid w:val="00581B4E"/>
    <w:rsid w:val="00583777"/>
    <w:rsid w:val="005A13BA"/>
    <w:rsid w:val="005E4984"/>
    <w:rsid w:val="005F446B"/>
    <w:rsid w:val="00603B1C"/>
    <w:rsid w:val="006267E9"/>
    <w:rsid w:val="0066069B"/>
    <w:rsid w:val="006630C4"/>
    <w:rsid w:val="00677E77"/>
    <w:rsid w:val="006B508A"/>
    <w:rsid w:val="006F1BF0"/>
    <w:rsid w:val="00704584"/>
    <w:rsid w:val="007333E2"/>
    <w:rsid w:val="00764CD4"/>
    <w:rsid w:val="0077355C"/>
    <w:rsid w:val="00774838"/>
    <w:rsid w:val="00785886"/>
    <w:rsid w:val="007B5C44"/>
    <w:rsid w:val="007D08A7"/>
    <w:rsid w:val="00851557"/>
    <w:rsid w:val="008A0545"/>
    <w:rsid w:val="008D7879"/>
    <w:rsid w:val="009062D7"/>
    <w:rsid w:val="00955CAB"/>
    <w:rsid w:val="00964E2D"/>
    <w:rsid w:val="009C6198"/>
    <w:rsid w:val="00A023DB"/>
    <w:rsid w:val="00AC5F77"/>
    <w:rsid w:val="00AF2477"/>
    <w:rsid w:val="00B10311"/>
    <w:rsid w:val="00B23856"/>
    <w:rsid w:val="00B8331B"/>
    <w:rsid w:val="00B90FF2"/>
    <w:rsid w:val="00B95FA8"/>
    <w:rsid w:val="00BA2203"/>
    <w:rsid w:val="00BB7D37"/>
    <w:rsid w:val="00BE1F16"/>
    <w:rsid w:val="00C0657C"/>
    <w:rsid w:val="00C34BF1"/>
    <w:rsid w:val="00C573D0"/>
    <w:rsid w:val="00C765D8"/>
    <w:rsid w:val="00CA3973"/>
    <w:rsid w:val="00D16ADD"/>
    <w:rsid w:val="00D96857"/>
    <w:rsid w:val="00DC06F9"/>
    <w:rsid w:val="00DF4734"/>
    <w:rsid w:val="00E33B0A"/>
    <w:rsid w:val="00E40952"/>
    <w:rsid w:val="00E45712"/>
    <w:rsid w:val="00E677B8"/>
    <w:rsid w:val="00ED4B64"/>
    <w:rsid w:val="00EE45C4"/>
    <w:rsid w:val="00F15CB9"/>
    <w:rsid w:val="00F232C8"/>
    <w:rsid w:val="00F652BB"/>
    <w:rsid w:val="00F8791C"/>
    <w:rsid w:val="00FB74E0"/>
    <w:rsid w:val="00FE4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  <w15:docId w15:val="{0B297286-9BC8-1945-BCA9-3B2C6FBEB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el">
    <w:name w:val="Title"/>
    <w:basedOn w:val="Standaard"/>
    <w:next w:val="Standaard"/>
    <w:link w:val="Titel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Bijschrift">
    <w:name w:val="caption"/>
    <w:basedOn w:val="Standaard"/>
    <w:next w:val="Standaard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elraster">
    <w:name w:val="Table Grid"/>
    <w:basedOn w:val="Standaardtabe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unhideWhenUsed/>
    <w:rsid w:val="006F1BF0"/>
    <w:rPr>
      <w:sz w:val="16"/>
      <w:szCs w:val="16"/>
    </w:rPr>
  </w:style>
  <w:style w:type="paragraph" w:styleId="Lijstalinea">
    <w:name w:val="List Paragraph"/>
    <w:basedOn w:val="Standaard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Voetnoottekst">
    <w:name w:val="footnote text"/>
    <w:basedOn w:val="Standaard"/>
    <w:link w:val="VoetnoottekstChar"/>
    <w:rsid w:val="006F1BF0"/>
    <w:pPr>
      <w:spacing w:after="0" w:line="240" w:lineRule="auto"/>
    </w:pPr>
    <w:rPr>
      <w:sz w:val="24"/>
      <w:szCs w:val="24"/>
    </w:rPr>
  </w:style>
  <w:style w:type="character" w:customStyle="1" w:styleId="VoetnoottekstChar">
    <w:name w:val="Voetnoottekst Char"/>
    <w:basedOn w:val="Standaardalinea-lettertype"/>
    <w:link w:val="Voetnootteks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Voetnootmarkering">
    <w:name w:val="footnote reference"/>
    <w:basedOn w:val="Standaardalinea-lettertype"/>
    <w:rsid w:val="006F1BF0"/>
    <w:rPr>
      <w:vertAlign w:val="superscript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955C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55CAB"/>
    <w:rPr>
      <w:rFonts w:ascii="Arial" w:eastAsia="Times New Roman" w:hAnsi="Arial" w:cs="Times New Roman"/>
      <w:sz w:val="22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955C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55CAB"/>
    <w:rPr>
      <w:rFonts w:ascii="Arial" w:eastAsia="Times New Roman" w:hAnsi="Arial" w:cs="Times New Roman"/>
      <w:sz w:val="22"/>
      <w:lang w:val="en-GB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47A5C"/>
    <w:pPr>
      <w:spacing w:line="240" w:lineRule="auto"/>
    </w:pPr>
    <w:rPr>
      <w:sz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47A5C"/>
    <w:rPr>
      <w:rFonts w:ascii="Arial" w:eastAsia="Times New Roman" w:hAnsi="Arial" w:cs="Times New Roman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47A5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47A5C"/>
    <w:rPr>
      <w:rFonts w:ascii="Arial" w:eastAsia="Times New Roman" w:hAnsi="Arial" w:cs="Times New Roman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8</Words>
  <Characters>3564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RIPOD Validation only</vt:lpstr>
      <vt:lpstr/>
    </vt:vector>
  </TitlesOfParts>
  <Manager/>
  <Company>University of Oxford</Company>
  <LinksUpToDate>false</LinksUpToDate>
  <CharactersWithSpaces>420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Validation only</dc:title>
  <dc:subject/>
  <dc:creator>Gary  Collins</dc:creator>
  <cp:keywords/>
  <dc:description/>
  <cp:lastModifiedBy>Jacobien Oosterhoff</cp:lastModifiedBy>
  <cp:revision>2</cp:revision>
  <cp:lastPrinted>2014-10-10T14:41:00Z</cp:lastPrinted>
  <dcterms:created xsi:type="dcterms:W3CDTF">2022-04-06T20:30:00Z</dcterms:created>
  <dcterms:modified xsi:type="dcterms:W3CDTF">2022-04-06T20:30:00Z</dcterms:modified>
  <cp:category/>
</cp:coreProperties>
</file>